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87F9" w14:textId="77777777" w:rsidR="0006237B" w:rsidRDefault="0006237B" w:rsidP="0006237B">
      <w:pPr>
        <w:tabs>
          <w:tab w:val="left" w:pos="1320"/>
        </w:tabs>
      </w:pPr>
      <w:r w:rsidRPr="00CC761B">
        <w:rPr>
          <w:noProof/>
        </w:rPr>
        <w:drawing>
          <wp:inline distT="0" distB="0" distL="0" distR="0" wp14:anchorId="061CF63C" wp14:editId="201F17E4">
            <wp:extent cx="5943600" cy="4718457"/>
            <wp:effectExtent l="0" t="0" r="0" b="6350"/>
            <wp:docPr id="7" name="Picture 7" descr="D:\POLE survival new\new submisstion to chines journal\submission to journal\figures with out refern\Supplementary Fig. S5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OLE survival new\new submisstion to chines journal\submission to journal\figures with out refern\Supplementary Fig. S5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300D8" w14:textId="77777777" w:rsidR="0006237B" w:rsidRDefault="0006237B" w:rsidP="0006237B">
      <w:pPr>
        <w:tabs>
          <w:tab w:val="left" w:pos="1320"/>
        </w:tabs>
      </w:pPr>
    </w:p>
    <w:p w14:paraId="038450D0" w14:textId="0482F29A" w:rsidR="0006237B" w:rsidRPr="001A616F" w:rsidRDefault="0006237B" w:rsidP="0006237B">
      <w:pPr>
        <w:spacing w:line="480" w:lineRule="auto"/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</w:pP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S</w:t>
      </w:r>
      <w:r w:rsidR="00287487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5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Fig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Myometrial invasion extent in POLE mutant EC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A, pooled proportion MI&lt;50%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B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pooled proportion of MI&gt;50%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C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odd ratio of MI&lt;50%.  POLE mutant EC to MI&lt;50% wild type POLE EC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D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 odd ratio of MI&gt;50% POLE mutant EC to MI&gt;50% wild type POLE EC.</w:t>
      </w:r>
    </w:p>
    <w:p w14:paraId="6602447F" w14:textId="77777777" w:rsidR="0006237B" w:rsidRDefault="0006237B"/>
    <w:sectPr w:rsidR="00062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7B"/>
    <w:rsid w:val="0006237B"/>
    <w:rsid w:val="0028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D560"/>
  <w15:chartTrackingRefBased/>
  <w15:docId w15:val="{19AB8AC3-25BB-4B03-B3B5-C7A0D6C1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3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06237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2</cp:revision>
  <dcterms:created xsi:type="dcterms:W3CDTF">2021-04-26T16:50:00Z</dcterms:created>
  <dcterms:modified xsi:type="dcterms:W3CDTF">2021-04-26T16:56:00Z</dcterms:modified>
</cp:coreProperties>
</file>